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C7983" w14:textId="43C0ADCD" w:rsidR="00C6268F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</w:t>
      </w: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5</w:t>
      </w:r>
      <w:r w:rsidRPr="00F95F37">
        <w:rPr>
          <w:rFonts w:ascii="Times New Roman" w:hAnsi="Times New Roman" w:cs="Times New Roman"/>
          <w:b/>
          <w:bCs/>
          <w:iCs/>
          <w:sz w:val="24"/>
          <w:szCs w:val="24"/>
        </w:rPr>
        <w:t>; Figure 1.</w:t>
      </w:r>
      <w:r w:rsidRPr="00994C7B">
        <w:rPr>
          <w:rFonts w:ascii="Times New Roman" w:hAnsi="Times New Roman" w:cs="Times New Roman"/>
          <w:bCs/>
          <w:iCs/>
          <w:sz w:val="24"/>
          <w:szCs w:val="24"/>
        </w:rPr>
        <w:t xml:space="preserve"> PRISMA Flow chart</w:t>
      </w:r>
    </w:p>
    <w:p w14:paraId="329E566E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68A81" w14:textId="77777777" w:rsidR="00C6268F" w:rsidRPr="00E13ACA" w:rsidRDefault="00C6268F" w:rsidP="00C6268F">
      <w:pPr>
        <w:pStyle w:val="Geenafstand"/>
        <w:ind w:left="720"/>
        <w:rPr>
          <w:rFonts w:ascii="Times New Roman" w:hAnsi="Times New Roman" w:cs="Times New Roman"/>
          <w:b/>
          <w:bCs/>
          <w:sz w:val="24"/>
          <w:szCs w:val="24"/>
        </w:rPr>
      </w:pPr>
    </w:p>
    <w:p w14:paraId="1BDC812F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AF0B2A" wp14:editId="684C1D47">
                <wp:simplePos x="0" y="0"/>
                <wp:positionH relativeFrom="column">
                  <wp:posOffset>1906270</wp:posOffset>
                </wp:positionH>
                <wp:positionV relativeFrom="paragraph">
                  <wp:posOffset>57353</wp:posOffset>
                </wp:positionV>
                <wp:extent cx="1743075" cy="904672"/>
                <wp:effectExtent l="0" t="0" r="9525" b="10160"/>
                <wp:wrapNone/>
                <wp:docPr id="20" name="Tekstvak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90467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0F9BA6" w14:textId="77777777" w:rsidR="00C6268F" w:rsidRPr="00AE19C0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Records identified through database searching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br/>
                              <w:t>(n = 5683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3AAF0B2A" id="_x0000_t202" coordsize="21600,21600" o:spt="202" path="m,l,21600r21600,l21600,xe">
                <v:stroke joinstyle="miter"/>
                <v:path gradientshapeok="t" o:connecttype="rect"/>
              </v:shapetype>
              <v:shape id="Tekstvak 20" o:spid="_x0000_s1026" type="#_x0000_t202" style="position:absolute;margin-left:150.1pt;margin-top:4.5pt;width:137.25pt;height:71.25pt;z-index:2516674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" fillcolor="white [3201]" strokeweight=".5pt">
                <v:textbox>
                  <w:txbxContent>
                    <w:p w14:paraId="7B0F9BA6" w14:textId="77777777" w:rsidR="00C6268F" w:rsidRPr="00AE19C0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Records identified through database searching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br/>
                        <w:t>(n = 5683)</w:t>
                      </w:r>
                    </w:p>
                  </w:txbxContent>
                </v:textbox>
              </v:shape>
            </w:pict>
          </mc:Fallback>
        </mc:AlternateContent>
      </w:r>
    </w:p>
    <w:p w14:paraId="7554A789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4BAC2D34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274EF63D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1B494D8A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663076A1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szCs w:val="24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4B0C1086" wp14:editId="28E2B574">
                <wp:simplePos x="0" y="0"/>
                <wp:positionH relativeFrom="column">
                  <wp:posOffset>2752725</wp:posOffset>
                </wp:positionH>
                <wp:positionV relativeFrom="paragraph">
                  <wp:posOffset>92922</wp:posOffset>
                </wp:positionV>
                <wp:extent cx="0" cy="457200"/>
                <wp:effectExtent l="63500" t="0" r="63500" b="38100"/>
                <wp:wrapNone/>
                <wp:docPr id="1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9A0C706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9" o:spid="_x0000_s1026" type="#_x0000_t32" style="position:absolute;margin-left:216.75pt;margin-top:7.3pt;width:0;height:36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6C43F3F9" w14:textId="77777777" w:rsidR="00C6268F" w:rsidRPr="00E13ACA" w:rsidRDefault="00C6268F" w:rsidP="00C6268F">
      <w:pPr>
        <w:pStyle w:val="Geenafstand"/>
        <w:rPr>
          <w:rFonts w:ascii="Times New Roman" w:hAnsi="Times New Roman" w:cs="Times New Roman"/>
          <w:b/>
          <w:bCs/>
          <w:sz w:val="24"/>
          <w:szCs w:val="24"/>
        </w:rPr>
      </w:pPr>
    </w:p>
    <w:p w14:paraId="05F39078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</w:p>
    <w:p w14:paraId="6BFA0C8E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  <w:r>
        <w:rPr>
          <w:b/>
          <w:bCs/>
          <w:szCs w:val="24"/>
          <w:lang w:val="nl-NL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57F5A4" wp14:editId="75774787">
                <wp:simplePos x="0" y="0"/>
                <wp:positionH relativeFrom="column">
                  <wp:posOffset>1895475</wp:posOffset>
                </wp:positionH>
                <wp:positionV relativeFrom="paragraph">
                  <wp:posOffset>71106</wp:posOffset>
                </wp:positionV>
                <wp:extent cx="1743075" cy="515566"/>
                <wp:effectExtent l="0" t="0" r="9525" b="18415"/>
                <wp:wrapNone/>
                <wp:docPr id="4" name="Tekstvak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43075" cy="51556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1033DB3" w14:textId="77777777" w:rsidR="00C6268F" w:rsidRPr="00E13ACA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E13ACA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Records after duplicates removed 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297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57F5A4" id="Tekstvak 4" o:spid="_x0000_s1027" type="#_x0000_t202" style="position:absolute;margin-left:149.25pt;margin-top:5.6pt;width:137.25pt;height:40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" fillcolor="white [3201]" strokeweight=".5pt">
                <v:textbox>
                  <w:txbxContent>
                    <w:p w14:paraId="61033DB3" w14:textId="77777777" w:rsidR="00C6268F" w:rsidRPr="00E13ACA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E13ACA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Records after duplicates removed (n =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2971)</w:t>
                      </w:r>
                    </w:p>
                  </w:txbxContent>
                </v:textbox>
              </v:shape>
            </w:pict>
          </mc:Fallback>
        </mc:AlternateContent>
      </w:r>
    </w:p>
    <w:p w14:paraId="72C08FEE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  <w:r>
        <w:rPr>
          <w:b/>
          <w:bCs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FFF3A9" wp14:editId="253390B5">
                <wp:simplePos x="0" y="0"/>
                <wp:positionH relativeFrom="column">
                  <wp:posOffset>-201718</wp:posOffset>
                </wp:positionH>
                <wp:positionV relativeFrom="paragraph">
                  <wp:posOffset>224155</wp:posOffset>
                </wp:positionV>
                <wp:extent cx="1760706" cy="885217"/>
                <wp:effectExtent l="0" t="0" r="17780" b="16510"/>
                <wp:wrapNone/>
                <wp:docPr id="11" name="Tekstvak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60706" cy="885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FA20C95" w14:textId="77777777" w:rsidR="00C6268F" w:rsidRPr="00D91668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Additional records identified after deduplicated re-run of search (n = 228)</w:t>
                            </w:r>
                          </w:p>
                          <w:p w14:paraId="36C9B31B" w14:textId="77777777" w:rsidR="00C6268F" w:rsidRPr="00E13ACA" w:rsidRDefault="00C6268F" w:rsidP="00C6268F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BFFF3A9" id="Tekstvak 11" o:spid="_x0000_s1028" type="#_x0000_t202" style="position:absolute;margin-left:-15.9pt;margin-top:17.65pt;width:138.65pt;height:69.7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" fillcolor="white [3201]" strokeweight=".5pt">
                <v:textbox>
                  <w:txbxContent>
                    <w:p w14:paraId="6FA20C95" w14:textId="77777777" w:rsidR="00C6268F" w:rsidRPr="00D91668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Additional records identified after deduplicated re-run of search (n = 228)</w:t>
                      </w:r>
                    </w:p>
                    <w:p w14:paraId="36C9B31B" w14:textId="77777777" w:rsidR="00C6268F" w:rsidRPr="00E13ACA" w:rsidRDefault="00C6268F" w:rsidP="00C6268F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05E9079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</w:p>
    <w:p w14:paraId="26D96B45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46434266" wp14:editId="1D572A4F">
                <wp:simplePos x="0" y="0"/>
                <wp:positionH relativeFrom="column">
                  <wp:posOffset>2752725</wp:posOffset>
                </wp:positionH>
                <wp:positionV relativeFrom="paragraph">
                  <wp:posOffset>80222</wp:posOffset>
                </wp:positionV>
                <wp:extent cx="0" cy="457200"/>
                <wp:effectExtent l="63500" t="0" r="63500" b="38100"/>
                <wp:wrapNone/>
                <wp:docPr id="13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52CBC5A" id="AutoShape 9" o:spid="_x0000_s1026" type="#_x0000_t32" style="position:absolute;margin-left:216.75pt;margin-top:6.3pt;width:0;height:36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7DF4EC76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36576" distB="36576" distL="36576" distR="36576" simplePos="0" relativeHeight="251664384" behindDoc="0" locked="0" layoutInCell="1" allowOverlap="1" wp14:anchorId="33FED7B7" wp14:editId="52A6581A">
                <wp:simplePos x="0" y="0"/>
                <wp:positionH relativeFrom="column">
                  <wp:posOffset>1564852</wp:posOffset>
                </wp:positionH>
                <wp:positionV relativeFrom="paragraph">
                  <wp:posOffset>125730</wp:posOffset>
                </wp:positionV>
                <wp:extent cx="1190625" cy="0"/>
                <wp:effectExtent l="0" t="63500" r="0" b="7620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19062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D20EF44" id="AutoShape 3" o:spid="_x0000_s1026" type="#_x0000_t32" style="position:absolute;margin-left:123.2pt;margin-top:9.9pt;width:93.75pt;height:0;z-index:25166438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8206620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</w:p>
    <w:p w14:paraId="4DFAABD2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8EC85E" wp14:editId="4AA99FB4">
                <wp:simplePos x="0" y="0"/>
                <wp:positionH relativeFrom="column">
                  <wp:posOffset>1899920</wp:posOffset>
                </wp:positionH>
                <wp:positionV relativeFrom="paragraph">
                  <wp:posOffset>66040</wp:posOffset>
                </wp:positionV>
                <wp:extent cx="1742440" cy="787400"/>
                <wp:effectExtent l="0" t="0" r="10160" b="12700"/>
                <wp:wrapNone/>
                <wp:docPr id="6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42440" cy="787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70E90" w14:textId="77777777" w:rsidR="00C6268F" w:rsidRPr="00D91668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Records screened for title and abstract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br/>
                              <w:t>(n = 3199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28EC85E" id="Rectangle 7" o:spid="_x0000_s1029" style="position:absolute;margin-left:149.6pt;margin-top:5.2pt;width:137.2pt;height:6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">
                <v:path arrowok="t"/>
                <v:textbox inset=",7.2pt,,7.2pt">
                  <w:txbxContent>
                    <w:p w14:paraId="69F70E90" w14:textId="77777777" w:rsidR="00C6268F" w:rsidRPr="00D91668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Records screened for title and abstract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br/>
                        <w:t>(n = 3199)</w:t>
                      </w:r>
                    </w:p>
                  </w:txbxContent>
                </v:textbox>
              </v:rect>
            </w:pict>
          </mc:Fallback>
        </mc:AlternateContent>
      </w:r>
    </w:p>
    <w:p w14:paraId="249E7B18" w14:textId="77777777" w:rsidR="00C6268F" w:rsidRDefault="00C6268F" w:rsidP="00C6268F">
      <w:pPr>
        <w:pStyle w:val="EndNoteBibliography"/>
        <w:spacing w:after="0" w:line="240" w:lineRule="auto"/>
        <w:rPr>
          <w:b/>
          <w:bCs/>
          <w:szCs w:val="24"/>
        </w:rPr>
      </w:pPr>
    </w:p>
    <w:p w14:paraId="6EE51F75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66F4C03D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36576" distB="36576" distL="36576" distR="36576" simplePos="0" relativeHeight="251663360" behindDoc="0" locked="0" layoutInCell="1" allowOverlap="1" wp14:anchorId="6860A942" wp14:editId="5F4A4641">
                <wp:simplePos x="0" y="0"/>
                <wp:positionH relativeFrom="column">
                  <wp:posOffset>2756535</wp:posOffset>
                </wp:positionH>
                <wp:positionV relativeFrom="paragraph">
                  <wp:posOffset>252095</wp:posOffset>
                </wp:positionV>
                <wp:extent cx="0" cy="457200"/>
                <wp:effectExtent l="63500" t="0" r="63500" b="38100"/>
                <wp:wrapNone/>
                <wp:docPr id="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165B2EC" id="AutoShape 9" o:spid="_x0000_s1026" type="#_x0000_t32" style="position:absolute;margin-left:217.05pt;margin-top:19.85pt;width:0;height:36pt;z-index:25166336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>
        <w:rPr>
          <w:b/>
          <w:bCs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F76206D" wp14:editId="31C6D642">
                <wp:simplePos x="0" y="0"/>
                <wp:positionH relativeFrom="column">
                  <wp:posOffset>4162637</wp:posOffset>
                </wp:positionH>
                <wp:positionV relativeFrom="paragraph">
                  <wp:posOffset>208915</wp:posOffset>
                </wp:positionV>
                <wp:extent cx="1868805" cy="476250"/>
                <wp:effectExtent l="0" t="0" r="10795" b="19050"/>
                <wp:wrapNone/>
                <wp:docPr id="10" name="Tekstvak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8805" cy="4762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54577D" w14:textId="77777777" w:rsidR="00C6268F" w:rsidRPr="00D91668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Records excluded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br/>
                              <w:t>(n = 2894)</w:t>
                            </w:r>
                          </w:p>
                          <w:p w14:paraId="75AD1F03" w14:textId="77777777" w:rsidR="00C6268F" w:rsidRDefault="00C6268F" w:rsidP="00C6268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6206D" id="Tekstvak 10" o:spid="_x0000_s1030" type="#_x0000_t202" style="position:absolute;margin-left:327.75pt;margin-top:16.45pt;width:147.15pt;height:37.5pt;z-index:251670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" fillcolor="white [3201]" strokeweight=".5pt">
                <v:textbox>
                  <w:txbxContent>
                    <w:p w14:paraId="2354577D" w14:textId="77777777" w:rsidR="00C6268F" w:rsidRPr="00D91668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Records excluded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br/>
                        <w:t>(n = 2894)</w:t>
                      </w:r>
                    </w:p>
                    <w:p w14:paraId="75AD1F03" w14:textId="77777777" w:rsidR="00C6268F" w:rsidRDefault="00C6268F" w:rsidP="00C6268F"/>
                  </w:txbxContent>
                </v:textbox>
              </v:shape>
            </w:pict>
          </mc:Fallback>
        </mc:AlternateContent>
      </w:r>
    </w:p>
    <w:p w14:paraId="567FE45D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lang w:val="nl-NL" w:eastAsia="nl-NL"/>
        </w:rPr>
        <mc:AlternateContent>
          <mc:Choice Requires="wps">
            <w:drawing>
              <wp:anchor distT="36576" distB="36576" distL="36576" distR="36576" simplePos="0" relativeHeight="251662336" behindDoc="0" locked="0" layoutInCell="1" allowOverlap="1" wp14:anchorId="34166197" wp14:editId="59AABFDC">
                <wp:simplePos x="0" y="0"/>
                <wp:positionH relativeFrom="column">
                  <wp:posOffset>2762885</wp:posOffset>
                </wp:positionH>
                <wp:positionV relativeFrom="paragraph">
                  <wp:posOffset>188172</wp:posOffset>
                </wp:positionV>
                <wp:extent cx="1379855" cy="0"/>
                <wp:effectExtent l="0" t="63500" r="0" b="76200"/>
                <wp:wrapNone/>
                <wp:docPr id="7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137985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C8E627" id="AutoShape 8" o:spid="_x0000_s1026" type="#_x0000_t32" style="position:absolute;margin-left:217.55pt;margin-top:14.8pt;width:108.65pt;height:0;z-index:25166233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03689576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b/>
          <w:bCs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68F4B3E" wp14:editId="424647B7">
                <wp:simplePos x="0" y="0"/>
                <wp:positionH relativeFrom="column">
                  <wp:posOffset>1888066</wp:posOffset>
                </wp:positionH>
                <wp:positionV relativeFrom="paragraph">
                  <wp:posOffset>257599</wp:posOffset>
                </wp:positionV>
                <wp:extent cx="1751965" cy="690245"/>
                <wp:effectExtent l="0" t="0" r="13335" b="8255"/>
                <wp:wrapNone/>
                <wp:docPr id="21" name="Tekstvak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51965" cy="6902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3EB8C45" w14:textId="77777777" w:rsidR="00C6268F" w:rsidRPr="00D91668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Full-text articles assessed for eligibility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br/>
                              <w:t>(n = 305)</w:t>
                            </w:r>
                          </w:p>
                          <w:p w14:paraId="3E711E37" w14:textId="77777777" w:rsidR="00C6268F" w:rsidRPr="00AE19C0" w:rsidRDefault="00C6268F" w:rsidP="00C6268F">
                            <w:pPr>
                              <w:rPr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8F4B3E" id="Tekstvak 21" o:spid="_x0000_s1031" type="#_x0000_t202" style="position:absolute;margin-left:148.65pt;margin-top:20.3pt;width:137.95pt;height:54.35pt;z-index:2516684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" fillcolor="white [3201]" strokeweight=".5pt">
                <v:textbox>
                  <w:txbxContent>
                    <w:p w14:paraId="43EB8C45" w14:textId="77777777" w:rsidR="00C6268F" w:rsidRPr="00D91668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Full-text articles assessed for eligibility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br/>
                        <w:t>(n = 305)</w:t>
                      </w:r>
                    </w:p>
                    <w:p w14:paraId="3E711E37" w14:textId="77777777" w:rsidR="00C6268F" w:rsidRPr="00AE19C0" w:rsidRDefault="00C6268F" w:rsidP="00C6268F">
                      <w:pPr>
                        <w:rPr>
                          <w:lang w:val="e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E3A82E4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D3A082E" wp14:editId="5473DEE1">
                <wp:simplePos x="0" y="0"/>
                <wp:positionH relativeFrom="column">
                  <wp:posOffset>3772697</wp:posOffset>
                </wp:positionH>
                <wp:positionV relativeFrom="paragraph">
                  <wp:posOffset>79375</wp:posOffset>
                </wp:positionV>
                <wp:extent cx="2755765" cy="2762655"/>
                <wp:effectExtent l="0" t="0" r="13335" b="1905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55765" cy="2762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DC083C5" w14:textId="77777777" w:rsidR="00C6268F" w:rsidRPr="00AE19C0" w:rsidRDefault="00C6268F" w:rsidP="00C6268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Reasons for exclusion (n = 277):</w:t>
                            </w:r>
                          </w:p>
                          <w:p w14:paraId="5D8C1AF8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Did investigate specifically or report separately poor-grade SAH (n = 196)</w:t>
                            </w:r>
                          </w:p>
                          <w:p w14:paraId="62F3866A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o full-text available (n = 17)</w:t>
                            </w:r>
                          </w:p>
                          <w:p w14:paraId="3378870C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Predictors not pre-interventional (n = 13)</w:t>
                            </w:r>
                          </w:p>
                          <w:p w14:paraId="31E19879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o multivariate analyses (n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= 17)</w:t>
                            </w:r>
                          </w:p>
                          <w:p w14:paraId="36A32DE1" w14:textId="77777777" w:rsidR="00C6268F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Included non-aneurysmal, non-saccular or suspected aSAH </w:t>
                            </w:r>
                          </w:p>
                          <w:p w14:paraId="2D23D500" w14:textId="77777777" w:rsidR="00C6268F" w:rsidRPr="00AE19C0" w:rsidRDefault="00C6268F" w:rsidP="00C6268F">
                            <w:pPr>
                              <w:pStyle w:val="Lijstalinea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(n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= 12)</w:t>
                            </w:r>
                          </w:p>
                          <w:p w14:paraId="52AF26AF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Other publication type (n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= 6)</w:t>
                            </w:r>
                          </w:p>
                          <w:p w14:paraId="246BDE91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Not in English (n = 7)</w:t>
                            </w:r>
                          </w:p>
                          <w:p w14:paraId="59463618" w14:textId="77777777" w:rsidR="00C6268F" w:rsidRPr="00AE19C0" w:rsidRDefault="00C6268F" w:rsidP="00C6268F">
                            <w:pPr>
                              <w:pStyle w:val="Lijstalinea"/>
                              <w:numPr>
                                <w:ilvl w:val="0"/>
                                <w:numId w:val="1"/>
                              </w:num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</w:pP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Other (n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E19C0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= 9)</w:t>
                            </w:r>
                          </w:p>
                          <w:p w14:paraId="75961341" w14:textId="77777777" w:rsidR="00C6268F" w:rsidRPr="00D91668" w:rsidRDefault="00C6268F" w:rsidP="00C6268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D3A082E" id="Rectangle 4" o:spid="_x0000_s1032" style="position:absolute;margin-left:297.05pt;margin-top:6.25pt;width:217pt;height:217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">
                <v:path arrowok="t"/>
                <v:textbox inset=",7.2pt,,7.2pt">
                  <w:txbxContent>
                    <w:p w14:paraId="7DC083C5" w14:textId="77777777" w:rsidR="00C6268F" w:rsidRPr="00AE19C0" w:rsidRDefault="00C6268F" w:rsidP="00C6268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Reasons for exclusion (n = 277):</w:t>
                      </w:r>
                    </w:p>
                    <w:p w14:paraId="5D8C1AF8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Did investigate specifically or report separately poor-grade SAH (n = 196)</w:t>
                      </w:r>
                    </w:p>
                    <w:p w14:paraId="62F3866A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o full-text available (n = 17)</w:t>
                      </w:r>
                    </w:p>
                    <w:p w14:paraId="3378870C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Predictors not pre-interventional (n = 13)</w:t>
                      </w:r>
                    </w:p>
                    <w:p w14:paraId="31E19879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o multivariate analyses (n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= 17)</w:t>
                      </w:r>
                    </w:p>
                    <w:p w14:paraId="36A32DE1" w14:textId="77777777" w:rsidR="00C6268F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Included non-aneurysmal, non-saccular or suspected aSAH </w:t>
                      </w:r>
                    </w:p>
                    <w:p w14:paraId="2D23D500" w14:textId="77777777" w:rsidR="00C6268F" w:rsidRPr="00AE19C0" w:rsidRDefault="00C6268F" w:rsidP="00C6268F">
                      <w:pPr>
                        <w:pStyle w:val="Lijstalinea"/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(n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= 12)</w:t>
                      </w:r>
                    </w:p>
                    <w:p w14:paraId="52AF26AF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Other publication type (n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= 6)</w:t>
                      </w:r>
                    </w:p>
                    <w:p w14:paraId="246BDE91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Not in English (n = 7)</w:t>
                      </w:r>
                    </w:p>
                    <w:p w14:paraId="59463618" w14:textId="77777777" w:rsidR="00C6268F" w:rsidRPr="00AE19C0" w:rsidRDefault="00C6268F" w:rsidP="00C6268F">
                      <w:pPr>
                        <w:pStyle w:val="Lijstalinea"/>
                        <w:numPr>
                          <w:ilvl w:val="0"/>
                          <w:numId w:val="1"/>
                        </w:numPr>
                        <w:spacing w:after="0" w:line="240" w:lineRule="auto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</w:pP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Other (n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</w:t>
                      </w:r>
                      <w:r w:rsidRPr="00AE19C0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= 9)</w:t>
                      </w:r>
                    </w:p>
                    <w:p w14:paraId="75961341" w14:textId="77777777" w:rsidR="00C6268F" w:rsidRPr="00D91668" w:rsidRDefault="00C6268F" w:rsidP="00C6268F">
                      <w:pPr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5BC596C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25BF29A0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1FD53999" wp14:editId="520F6977">
                <wp:simplePos x="0" y="0"/>
                <wp:positionH relativeFrom="column">
                  <wp:posOffset>2759075</wp:posOffset>
                </wp:positionH>
                <wp:positionV relativeFrom="paragraph">
                  <wp:posOffset>169122</wp:posOffset>
                </wp:positionV>
                <wp:extent cx="0" cy="457200"/>
                <wp:effectExtent l="63500" t="0" r="63500" b="38100"/>
                <wp:wrapNone/>
                <wp:docPr id="19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A717406" id="AutoShape 9" o:spid="_x0000_s1026" type="#_x0000_t32" style="position:absolute;margin-left:217.25pt;margin-top:13.3pt;width:0;height:36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31ACAB1A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344DCDA0" wp14:editId="314EA4EC">
                <wp:simplePos x="0" y="0"/>
                <wp:positionH relativeFrom="column">
                  <wp:posOffset>2756958</wp:posOffset>
                </wp:positionH>
                <wp:positionV relativeFrom="paragraph">
                  <wp:posOffset>111760</wp:posOffset>
                </wp:positionV>
                <wp:extent cx="975600" cy="0"/>
                <wp:effectExtent l="0" t="63500" r="0" b="76200"/>
                <wp:wrapNone/>
                <wp:docPr id="1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975600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1572F63" id="AutoShape 3" o:spid="_x0000_s1026" type="#_x0000_t32" style="position:absolute;margin-left:217.1pt;margin-top:8.8pt;width:76.8pt;height:0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</w:p>
    <w:p w14:paraId="482CE554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  <w:r>
        <w:rPr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47C668" wp14:editId="30937E84">
                <wp:simplePos x="0" y="0"/>
                <wp:positionH relativeFrom="column">
                  <wp:posOffset>1892935</wp:posOffset>
                </wp:positionH>
                <wp:positionV relativeFrom="paragraph">
                  <wp:posOffset>148378</wp:posOffset>
                </wp:positionV>
                <wp:extent cx="1743075" cy="768350"/>
                <wp:effectExtent l="0" t="0" r="9525" b="1905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743075" cy="768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A79045E" w14:textId="77777777" w:rsidR="00C6268F" w:rsidRPr="00D91668" w:rsidRDefault="00C6268F" w:rsidP="00C6268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  <w:lang w:val="en"/>
                              </w:rPr>
                            </w:pP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Studies included for analyses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br/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28</w:t>
                            </w:r>
                            <w:r w:rsidRPr="00D91668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447C668" id="Rectangle 2" o:spid="_x0000_s1033" style="position:absolute;margin-left:149.05pt;margin-top:11.7pt;width:137.25pt;height:6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">
                <v:path arrowok="t"/>
                <v:textbox inset=",7.2pt,,7.2pt">
                  <w:txbxContent>
                    <w:p w14:paraId="1A79045E" w14:textId="77777777" w:rsidR="00C6268F" w:rsidRPr="00D91668" w:rsidRDefault="00C6268F" w:rsidP="00C6268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  <w:lang w:val="en"/>
                        </w:rPr>
                      </w:pP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Studies included for analyses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br/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28</w:t>
                      </w:r>
                      <w:r w:rsidRPr="00D91668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669C08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647CDAE9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24E70E2A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4F171BDA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449455AF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09A7EC1A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0A19468A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06B3CC3E" w14:textId="77777777" w:rsidR="00C6268F" w:rsidRDefault="00C6268F" w:rsidP="00C6268F">
      <w:pPr>
        <w:pStyle w:val="EndNoteBibliography"/>
        <w:spacing w:after="0" w:line="360" w:lineRule="auto"/>
        <w:rPr>
          <w:b/>
          <w:bCs/>
          <w:szCs w:val="24"/>
        </w:rPr>
      </w:pPr>
    </w:p>
    <w:p w14:paraId="00A40121" w14:textId="77777777" w:rsidR="00276105" w:rsidRDefault="00276105"/>
    <w:sectPr w:rsidR="002761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E24013E"/>
    <w:multiLevelType w:val="hybridMultilevel"/>
    <w:tmpl w:val="CE46DE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27660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68F"/>
    <w:rsid w:val="00044D18"/>
    <w:rsid w:val="000E08C3"/>
    <w:rsid w:val="0014790E"/>
    <w:rsid w:val="00173518"/>
    <w:rsid w:val="001A00A8"/>
    <w:rsid w:val="001F1499"/>
    <w:rsid w:val="00276105"/>
    <w:rsid w:val="002E4860"/>
    <w:rsid w:val="00472361"/>
    <w:rsid w:val="00591862"/>
    <w:rsid w:val="006C2D4D"/>
    <w:rsid w:val="006F70B6"/>
    <w:rsid w:val="007373E9"/>
    <w:rsid w:val="0077028B"/>
    <w:rsid w:val="0077199B"/>
    <w:rsid w:val="007B1888"/>
    <w:rsid w:val="008462C9"/>
    <w:rsid w:val="008763E6"/>
    <w:rsid w:val="00AE5288"/>
    <w:rsid w:val="00B5683E"/>
    <w:rsid w:val="00C6268F"/>
    <w:rsid w:val="00D449B4"/>
    <w:rsid w:val="00D919D3"/>
    <w:rsid w:val="00E64F74"/>
    <w:rsid w:val="00F35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2FA873D"/>
  <w15:chartTrackingRefBased/>
  <w15:docId w15:val="{BFAE6AA0-F25F-EC44-A34B-DCE81A5B2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C6268F"/>
    <w:pPr>
      <w:spacing w:after="200" w:line="276" w:lineRule="auto"/>
    </w:pPr>
    <w:rPr>
      <w:rFonts w:asciiTheme="minorHAnsi" w:hAnsiTheme="minorHAnsi" w:cstheme="minorBidi"/>
      <w:sz w:val="22"/>
      <w:szCs w:val="22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C6268F"/>
    <w:rPr>
      <w:rFonts w:asciiTheme="minorHAnsi" w:hAnsiTheme="minorHAnsi" w:cstheme="minorBidi"/>
      <w:sz w:val="22"/>
      <w:szCs w:val="22"/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C6268F"/>
    <w:rPr>
      <w:rFonts w:asciiTheme="minorHAnsi" w:hAnsiTheme="minorHAnsi" w:cstheme="minorBidi"/>
      <w:sz w:val="22"/>
      <w:szCs w:val="22"/>
      <w:lang w:val="en-US"/>
    </w:rPr>
  </w:style>
  <w:style w:type="paragraph" w:styleId="Lijstalinea">
    <w:name w:val="List Paragraph"/>
    <w:basedOn w:val="Standaard"/>
    <w:uiPriority w:val="34"/>
    <w:qFormat/>
    <w:rsid w:val="00C6268F"/>
    <w:pPr>
      <w:spacing w:after="160" w:line="259" w:lineRule="auto"/>
      <w:ind w:left="720"/>
      <w:contextualSpacing/>
    </w:pPr>
  </w:style>
  <w:style w:type="paragraph" w:customStyle="1" w:styleId="EndNoteBibliography">
    <w:name w:val="EndNote Bibliography"/>
    <w:basedOn w:val="Standaard"/>
    <w:link w:val="EndNoteBibliographyChar"/>
    <w:rsid w:val="00C6268F"/>
    <w:pPr>
      <w:spacing w:after="160" w:line="480" w:lineRule="auto"/>
    </w:pPr>
    <w:rPr>
      <w:noProof/>
    </w:rPr>
  </w:style>
  <w:style w:type="character" w:customStyle="1" w:styleId="EndNoteBibliographyChar">
    <w:name w:val="EndNote Bibliography Char"/>
    <w:basedOn w:val="GeenafstandChar"/>
    <w:link w:val="EndNoteBibliography"/>
    <w:rsid w:val="00C6268F"/>
    <w:rPr>
      <w:rFonts w:asciiTheme="minorHAnsi" w:hAnsiTheme="minorHAnsi" w:cstheme="minorBidi"/>
      <w:noProof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3</Characters>
  <Application>Microsoft Office Word</Application>
  <DocSecurity>0</DocSecurity>
  <Lines>1</Lines>
  <Paragraphs>1</Paragraphs>
  <ScaleCrop>false</ScaleCrop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de Winkel</dc:creator>
  <cp:keywords/>
  <dc:description/>
  <cp:lastModifiedBy>Jordi de Winkel</cp:lastModifiedBy>
  <cp:revision>1</cp:revision>
  <dcterms:created xsi:type="dcterms:W3CDTF">2022-06-20T10:05:00Z</dcterms:created>
  <dcterms:modified xsi:type="dcterms:W3CDTF">2022-06-20T10:07:00Z</dcterms:modified>
</cp:coreProperties>
</file>